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DCA792" w14:textId="77777777" w:rsidR="00813C1D" w:rsidRDefault="00813C1D" w:rsidP="00813C1D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Questionnaires</w:t>
      </w:r>
    </w:p>
    <w:p w14:paraId="661544D5" w14:textId="77777777" w:rsidR="00813C1D" w:rsidRPr="00F91F55" w:rsidRDefault="00813C1D" w:rsidP="00813C1D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58FE9372" w14:textId="77777777" w:rsidR="00813C1D" w:rsidRPr="00F91F55" w:rsidRDefault="00813C1D" w:rsidP="00813C1D">
      <w:pPr>
        <w:jc w:val="both"/>
        <w:rPr>
          <w:rFonts w:ascii="Times New Roman" w:hAnsi="Times New Roman" w:cs="Times New Roman"/>
          <w:b/>
        </w:rPr>
      </w:pPr>
    </w:p>
    <w:p w14:paraId="396B54C1" w14:textId="77777777" w:rsidR="00813C1D" w:rsidRPr="00F91F55" w:rsidRDefault="00813C1D" w:rsidP="00813C1D">
      <w:pPr>
        <w:jc w:val="both"/>
        <w:rPr>
          <w:rFonts w:ascii="Times New Roman" w:hAnsi="Times New Roman" w:cs="Times New Roman"/>
          <w:b/>
        </w:rPr>
      </w:pPr>
      <w:r w:rsidRPr="00F91F55">
        <w:rPr>
          <w:rFonts w:ascii="Times New Roman" w:hAnsi="Times New Roman" w:cs="Times New Roman"/>
          <w:b/>
        </w:rPr>
        <w:t>Section 1: Demographic Data</w:t>
      </w:r>
    </w:p>
    <w:p w14:paraId="659F4FDF" w14:textId="77777777" w:rsidR="00813C1D" w:rsidRPr="00F91F55" w:rsidRDefault="00813C1D" w:rsidP="00813C1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657" w:type="dxa"/>
        <w:tblInd w:w="250" w:type="dxa"/>
        <w:tblLook w:val="04A0" w:firstRow="1" w:lastRow="0" w:firstColumn="1" w:lastColumn="0" w:noHBand="0" w:noVBand="1"/>
      </w:tblPr>
      <w:tblGrid>
        <w:gridCol w:w="1987"/>
        <w:gridCol w:w="2129"/>
        <w:gridCol w:w="2129"/>
        <w:gridCol w:w="2412"/>
      </w:tblGrid>
      <w:tr w:rsidR="00813C1D" w:rsidRPr="00F91F55" w14:paraId="2CB90D63" w14:textId="77777777" w:rsidTr="00FD3D23">
        <w:tc>
          <w:tcPr>
            <w:tcW w:w="1987" w:type="dxa"/>
          </w:tcPr>
          <w:p w14:paraId="2BC7FD1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6670" w:type="dxa"/>
            <w:gridSpan w:val="3"/>
          </w:tcPr>
          <w:p w14:paraId="32456ED1" w14:textId="77777777" w:rsidR="00813C1D" w:rsidRPr="00F91F55" w:rsidRDefault="00813C1D" w:rsidP="00FD3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ons</w:t>
            </w:r>
          </w:p>
        </w:tc>
      </w:tr>
      <w:tr w:rsidR="00813C1D" w:rsidRPr="00F91F55" w14:paraId="5BA2CD46" w14:textId="77777777" w:rsidTr="00FD3D23">
        <w:tc>
          <w:tcPr>
            <w:tcW w:w="1987" w:type="dxa"/>
          </w:tcPr>
          <w:p w14:paraId="5243510D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670" w:type="dxa"/>
            <w:gridSpan w:val="3"/>
          </w:tcPr>
          <w:p w14:paraId="7B894180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 to type</w:t>
            </w:r>
          </w:p>
        </w:tc>
      </w:tr>
      <w:tr w:rsidR="00813C1D" w:rsidRPr="00F91F55" w14:paraId="596637AE" w14:textId="77777777" w:rsidTr="00FD3D23">
        <w:tc>
          <w:tcPr>
            <w:tcW w:w="1987" w:type="dxa"/>
          </w:tcPr>
          <w:p w14:paraId="0FA9E75A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129" w:type="dxa"/>
          </w:tcPr>
          <w:p w14:paraId="041D10E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29" w:type="dxa"/>
          </w:tcPr>
          <w:p w14:paraId="6A1E6A5F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12" w:type="dxa"/>
          </w:tcPr>
          <w:p w14:paraId="2BE3B367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</w:p>
        </w:tc>
      </w:tr>
      <w:tr w:rsidR="00813C1D" w:rsidRPr="00F91F55" w14:paraId="4FDB00CB" w14:textId="77777777" w:rsidTr="00FD3D23">
        <w:tc>
          <w:tcPr>
            <w:tcW w:w="1987" w:type="dxa"/>
          </w:tcPr>
          <w:p w14:paraId="4172F011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Study year</w:t>
            </w:r>
          </w:p>
        </w:tc>
        <w:tc>
          <w:tcPr>
            <w:tcW w:w="2129" w:type="dxa"/>
          </w:tcPr>
          <w:p w14:paraId="71709E8E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BDS year 3</w:t>
            </w:r>
          </w:p>
        </w:tc>
        <w:tc>
          <w:tcPr>
            <w:tcW w:w="2129" w:type="dxa"/>
          </w:tcPr>
          <w:p w14:paraId="087F9A63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BDS year 4</w:t>
            </w:r>
          </w:p>
        </w:tc>
        <w:tc>
          <w:tcPr>
            <w:tcW w:w="2412" w:type="dxa"/>
          </w:tcPr>
          <w:p w14:paraId="2252718D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BDS year 5</w:t>
            </w:r>
          </w:p>
        </w:tc>
      </w:tr>
      <w:tr w:rsidR="00813C1D" w:rsidRPr="00F91F55" w14:paraId="7972B8F7" w14:textId="77777777" w:rsidTr="00FD3D23">
        <w:tc>
          <w:tcPr>
            <w:tcW w:w="1987" w:type="dxa"/>
          </w:tcPr>
          <w:p w14:paraId="1FBA4C08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Place of resident</w:t>
            </w:r>
          </w:p>
        </w:tc>
        <w:tc>
          <w:tcPr>
            <w:tcW w:w="2129" w:type="dxa"/>
          </w:tcPr>
          <w:p w14:paraId="4903920B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4541" w:type="dxa"/>
            <w:gridSpan w:val="2"/>
          </w:tcPr>
          <w:p w14:paraId="2906803F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stel </w:t>
            </w:r>
          </w:p>
        </w:tc>
      </w:tr>
    </w:tbl>
    <w:p w14:paraId="412ED1E5" w14:textId="77777777" w:rsidR="00101670" w:rsidRDefault="00101670" w:rsidP="00813C1D">
      <w:pPr>
        <w:rPr>
          <w:rFonts w:ascii="Times New Roman" w:hAnsi="Times New Roman" w:cs="Times New Roman"/>
          <w:b/>
        </w:rPr>
      </w:pPr>
    </w:p>
    <w:p w14:paraId="3C3702E7" w14:textId="77777777" w:rsidR="00101670" w:rsidRDefault="00101670" w:rsidP="00813C1D">
      <w:pPr>
        <w:rPr>
          <w:rFonts w:ascii="Times New Roman" w:hAnsi="Times New Roman" w:cs="Times New Roman"/>
          <w:b/>
        </w:rPr>
      </w:pPr>
    </w:p>
    <w:p w14:paraId="71D5BCFD" w14:textId="77777777" w:rsidR="00813C1D" w:rsidRPr="00F91F55" w:rsidRDefault="00813C1D" w:rsidP="00813C1D">
      <w:pPr>
        <w:rPr>
          <w:rFonts w:ascii="Times New Roman" w:hAnsi="Times New Roman" w:cs="Times New Roman"/>
          <w:b/>
        </w:rPr>
      </w:pPr>
    </w:p>
    <w:p w14:paraId="2FC032D1" w14:textId="77777777" w:rsidR="00813C1D" w:rsidRPr="00F91F55" w:rsidRDefault="00813C1D" w:rsidP="00813C1D">
      <w:pPr>
        <w:rPr>
          <w:rFonts w:ascii="Times New Roman" w:hAnsi="Times New Roman" w:cs="Times New Roman"/>
          <w:b/>
        </w:rPr>
      </w:pPr>
    </w:p>
    <w:p w14:paraId="383E1F53" w14:textId="70237D78" w:rsidR="00813C1D" w:rsidRPr="002E68A3" w:rsidRDefault="00813C1D" w:rsidP="00813C1D">
      <w:pPr>
        <w:rPr>
          <w:rFonts w:ascii="Times New Roman" w:hAnsi="Times New Roman" w:cs="Times New Roman"/>
          <w:b/>
        </w:rPr>
      </w:pPr>
      <w:r w:rsidRPr="00F91F55">
        <w:rPr>
          <w:rFonts w:ascii="Times New Roman" w:hAnsi="Times New Roman" w:cs="Times New Roman"/>
          <w:b/>
        </w:rPr>
        <w:t xml:space="preserve">Section </w:t>
      </w:r>
      <w:r w:rsidR="00194E8A">
        <w:rPr>
          <w:rFonts w:ascii="Times New Roman" w:hAnsi="Times New Roman" w:cs="Times New Roman"/>
          <w:b/>
        </w:rPr>
        <w:t>2</w:t>
      </w:r>
      <w:r w:rsidRPr="00F91F55">
        <w:rPr>
          <w:rFonts w:ascii="Times New Roman" w:hAnsi="Times New Roman" w:cs="Times New Roman"/>
          <w:b/>
        </w:rPr>
        <w:t>: Assessment of</w:t>
      </w:r>
      <w:r>
        <w:rPr>
          <w:rFonts w:ascii="Times New Roman" w:hAnsi="Times New Roman" w:cs="Times New Roman"/>
          <w:b/>
        </w:rPr>
        <w:t xml:space="preserve"> </w:t>
      </w:r>
      <w:r w:rsidR="002E68A3" w:rsidRPr="002E68A3">
        <w:rPr>
          <w:rFonts w:ascii="Times New Roman" w:eastAsia="Times New Roman" w:hAnsi="Times New Roman" w:cs="Times New Roman"/>
          <w:b/>
        </w:rPr>
        <w:t>academic conce</w:t>
      </w:r>
      <w:r w:rsidR="002E68A3">
        <w:rPr>
          <w:rFonts w:ascii="Times New Roman" w:eastAsia="Times New Roman" w:hAnsi="Times New Roman" w:cs="Times New Roman"/>
          <w:b/>
        </w:rPr>
        <w:t>rns and institutional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"/>
        <w:gridCol w:w="2264"/>
        <w:gridCol w:w="1083"/>
        <w:gridCol w:w="1261"/>
        <w:gridCol w:w="1105"/>
        <w:gridCol w:w="1038"/>
        <w:gridCol w:w="1050"/>
      </w:tblGrid>
      <w:tr w:rsidR="00813C1D" w:rsidRPr="00F91F55" w14:paraId="505B851E" w14:textId="77777777" w:rsidTr="002E68A3">
        <w:tc>
          <w:tcPr>
            <w:tcW w:w="2979" w:type="dxa"/>
            <w:gridSpan w:val="2"/>
          </w:tcPr>
          <w:p w14:paraId="4244934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5537" w:type="dxa"/>
            <w:gridSpan w:val="5"/>
          </w:tcPr>
          <w:p w14:paraId="5BD33315" w14:textId="77777777" w:rsidR="00813C1D" w:rsidRPr="00F91F55" w:rsidRDefault="00813C1D" w:rsidP="00FD3D23">
            <w:pPr>
              <w:jc w:val="center"/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Options</w:t>
            </w:r>
          </w:p>
        </w:tc>
      </w:tr>
      <w:tr w:rsidR="00813C1D" w:rsidRPr="00F91F55" w14:paraId="6A8C470F" w14:textId="77777777" w:rsidTr="002E68A3">
        <w:tc>
          <w:tcPr>
            <w:tcW w:w="8516" w:type="dxa"/>
            <w:gridSpan w:val="7"/>
          </w:tcPr>
          <w:p w14:paraId="620EBD97" w14:textId="77777777" w:rsidR="00813C1D" w:rsidRPr="00F91F55" w:rsidRDefault="00813C1D" w:rsidP="00FD3D23">
            <w:pPr>
              <w:rPr>
                <w:rFonts w:ascii="Times New Roman" w:hAnsi="Times New Roman" w:cs="Times New Roman"/>
                <w:b/>
              </w:rPr>
            </w:pPr>
            <w:r w:rsidRPr="00F91F55">
              <w:rPr>
                <w:rFonts w:ascii="Times New Roman" w:hAnsi="Times New Roman" w:cs="Times New Roman"/>
                <w:b/>
              </w:rPr>
              <w:t>Academic Concern</w:t>
            </w:r>
          </w:p>
        </w:tc>
      </w:tr>
      <w:tr w:rsidR="00813C1D" w:rsidRPr="00F91F55" w14:paraId="107517F3" w14:textId="77777777" w:rsidTr="002E68A3">
        <w:tc>
          <w:tcPr>
            <w:tcW w:w="498" w:type="dxa"/>
          </w:tcPr>
          <w:p w14:paraId="228EF84C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81" w:type="dxa"/>
          </w:tcPr>
          <w:p w14:paraId="61D83A06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How comfortable are you in adapting to new technology?</w:t>
            </w:r>
          </w:p>
        </w:tc>
        <w:tc>
          <w:tcPr>
            <w:tcW w:w="1083" w:type="dxa"/>
          </w:tcPr>
          <w:p w14:paraId="3F36DDC8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Ineffective</w:t>
            </w:r>
          </w:p>
        </w:tc>
        <w:tc>
          <w:tcPr>
            <w:tcW w:w="1261" w:type="dxa"/>
          </w:tcPr>
          <w:p w14:paraId="36E7272F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lightly ineffective</w:t>
            </w:r>
          </w:p>
        </w:tc>
        <w:tc>
          <w:tcPr>
            <w:tcW w:w="1105" w:type="dxa"/>
          </w:tcPr>
          <w:p w14:paraId="5CD714A2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038" w:type="dxa"/>
          </w:tcPr>
          <w:p w14:paraId="423F6D88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lightly effective</w:t>
            </w:r>
          </w:p>
        </w:tc>
        <w:tc>
          <w:tcPr>
            <w:tcW w:w="1050" w:type="dxa"/>
          </w:tcPr>
          <w:p w14:paraId="1659DCB7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Effective</w:t>
            </w:r>
          </w:p>
        </w:tc>
      </w:tr>
      <w:tr w:rsidR="00813C1D" w:rsidRPr="00F91F55" w14:paraId="47762D56" w14:textId="77777777" w:rsidTr="002E68A3">
        <w:tc>
          <w:tcPr>
            <w:tcW w:w="498" w:type="dxa"/>
          </w:tcPr>
          <w:p w14:paraId="772472FB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81" w:type="dxa"/>
          </w:tcPr>
          <w:p w14:paraId="4C5BFFBE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are you concerned about the quality of your online courses?</w:t>
            </w:r>
          </w:p>
        </w:tc>
        <w:tc>
          <w:tcPr>
            <w:tcW w:w="1083" w:type="dxa"/>
          </w:tcPr>
          <w:p w14:paraId="006EFFE8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ot Concerned</w:t>
            </w:r>
          </w:p>
        </w:tc>
        <w:tc>
          <w:tcPr>
            <w:tcW w:w="1261" w:type="dxa"/>
          </w:tcPr>
          <w:p w14:paraId="3D5C1FA1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 little concerned</w:t>
            </w:r>
          </w:p>
        </w:tc>
        <w:tc>
          <w:tcPr>
            <w:tcW w:w="1105" w:type="dxa"/>
          </w:tcPr>
          <w:p w14:paraId="12362DBF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Concerned</w:t>
            </w:r>
          </w:p>
        </w:tc>
        <w:tc>
          <w:tcPr>
            <w:tcW w:w="1038" w:type="dxa"/>
          </w:tcPr>
          <w:p w14:paraId="4385B78D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Very concerned</w:t>
            </w:r>
          </w:p>
        </w:tc>
        <w:tc>
          <w:tcPr>
            <w:tcW w:w="1050" w:type="dxa"/>
          </w:tcPr>
          <w:p w14:paraId="7BDF7AC7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Extremely concerned</w:t>
            </w:r>
          </w:p>
        </w:tc>
      </w:tr>
      <w:tr w:rsidR="00813C1D" w:rsidRPr="00F91F55" w14:paraId="252B795D" w14:textId="77777777" w:rsidTr="002E68A3">
        <w:tc>
          <w:tcPr>
            <w:tcW w:w="498" w:type="dxa"/>
          </w:tcPr>
          <w:p w14:paraId="1BB61EA0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81" w:type="dxa"/>
          </w:tcPr>
          <w:p w14:paraId="34C1A68F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 xml:space="preserve">In light to COVID-19, how often did you feel difficult to focus on faculty work? </w:t>
            </w:r>
          </w:p>
        </w:tc>
        <w:tc>
          <w:tcPr>
            <w:tcW w:w="1083" w:type="dxa"/>
          </w:tcPr>
          <w:p w14:paraId="041F8BE7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261" w:type="dxa"/>
          </w:tcPr>
          <w:p w14:paraId="4946C920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1105" w:type="dxa"/>
          </w:tcPr>
          <w:p w14:paraId="3B9EB0E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038" w:type="dxa"/>
          </w:tcPr>
          <w:p w14:paraId="51F59DC8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050" w:type="dxa"/>
          </w:tcPr>
          <w:p w14:paraId="56B2D1E7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813C1D" w:rsidRPr="00F91F55" w14:paraId="23368435" w14:textId="77777777" w:rsidTr="002E68A3">
        <w:tc>
          <w:tcPr>
            <w:tcW w:w="498" w:type="dxa"/>
          </w:tcPr>
          <w:p w14:paraId="0FDBB496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81" w:type="dxa"/>
          </w:tcPr>
          <w:p w14:paraId="7AABA320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how often did you feel difficult to find motivation to study?</w:t>
            </w:r>
          </w:p>
        </w:tc>
        <w:tc>
          <w:tcPr>
            <w:tcW w:w="1083" w:type="dxa"/>
          </w:tcPr>
          <w:p w14:paraId="259DEB27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261" w:type="dxa"/>
          </w:tcPr>
          <w:p w14:paraId="3652F9A1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1105" w:type="dxa"/>
          </w:tcPr>
          <w:p w14:paraId="283F73C0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038" w:type="dxa"/>
          </w:tcPr>
          <w:p w14:paraId="2548538F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050" w:type="dxa"/>
          </w:tcPr>
          <w:p w14:paraId="62BA6160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813C1D" w:rsidRPr="00F91F55" w14:paraId="1ED2A71E" w14:textId="77777777" w:rsidTr="002E68A3">
        <w:tc>
          <w:tcPr>
            <w:tcW w:w="498" w:type="dxa"/>
          </w:tcPr>
          <w:p w14:paraId="7D7AA10B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81" w:type="dxa"/>
          </w:tcPr>
          <w:p w14:paraId="64812140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are you concerned about the like hood that you will complete your degree program on time?</w:t>
            </w:r>
          </w:p>
        </w:tc>
        <w:tc>
          <w:tcPr>
            <w:tcW w:w="1083" w:type="dxa"/>
          </w:tcPr>
          <w:p w14:paraId="48E570A3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ot Concerned</w:t>
            </w:r>
          </w:p>
        </w:tc>
        <w:tc>
          <w:tcPr>
            <w:tcW w:w="1261" w:type="dxa"/>
          </w:tcPr>
          <w:p w14:paraId="251EF5A2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 little concerned</w:t>
            </w:r>
          </w:p>
        </w:tc>
        <w:tc>
          <w:tcPr>
            <w:tcW w:w="1105" w:type="dxa"/>
          </w:tcPr>
          <w:p w14:paraId="2FC20837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Concerned</w:t>
            </w:r>
          </w:p>
        </w:tc>
        <w:tc>
          <w:tcPr>
            <w:tcW w:w="1038" w:type="dxa"/>
          </w:tcPr>
          <w:p w14:paraId="41C200F2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Very concerned</w:t>
            </w:r>
          </w:p>
        </w:tc>
        <w:tc>
          <w:tcPr>
            <w:tcW w:w="1050" w:type="dxa"/>
          </w:tcPr>
          <w:p w14:paraId="4AAB0B05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Extremely concerned</w:t>
            </w:r>
          </w:p>
        </w:tc>
      </w:tr>
      <w:tr w:rsidR="00813C1D" w:rsidRPr="00F91F55" w14:paraId="49BBC510" w14:textId="77777777" w:rsidTr="002E68A3">
        <w:tc>
          <w:tcPr>
            <w:tcW w:w="498" w:type="dxa"/>
          </w:tcPr>
          <w:p w14:paraId="1261FDBF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1" w:type="dxa"/>
          </w:tcPr>
          <w:p w14:paraId="545045AD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are you concerned about passing your clinical competency exam on a timely manner?</w:t>
            </w:r>
          </w:p>
        </w:tc>
        <w:tc>
          <w:tcPr>
            <w:tcW w:w="1083" w:type="dxa"/>
          </w:tcPr>
          <w:p w14:paraId="268DEE04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ot Concerned</w:t>
            </w:r>
          </w:p>
        </w:tc>
        <w:tc>
          <w:tcPr>
            <w:tcW w:w="1261" w:type="dxa"/>
          </w:tcPr>
          <w:p w14:paraId="2DF0E612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 little concerned</w:t>
            </w:r>
          </w:p>
        </w:tc>
        <w:tc>
          <w:tcPr>
            <w:tcW w:w="1105" w:type="dxa"/>
          </w:tcPr>
          <w:p w14:paraId="0DB7197B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Concerned</w:t>
            </w:r>
          </w:p>
        </w:tc>
        <w:tc>
          <w:tcPr>
            <w:tcW w:w="1038" w:type="dxa"/>
          </w:tcPr>
          <w:p w14:paraId="44594E76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Very concerned</w:t>
            </w:r>
          </w:p>
        </w:tc>
        <w:tc>
          <w:tcPr>
            <w:tcW w:w="1050" w:type="dxa"/>
          </w:tcPr>
          <w:p w14:paraId="3123E95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Extremely concerned</w:t>
            </w:r>
          </w:p>
        </w:tc>
      </w:tr>
      <w:tr w:rsidR="00813C1D" w:rsidRPr="00F91F55" w14:paraId="434FF6A3" w14:textId="77777777" w:rsidTr="002E68A3">
        <w:tc>
          <w:tcPr>
            <w:tcW w:w="498" w:type="dxa"/>
          </w:tcPr>
          <w:p w14:paraId="4383C676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2481" w:type="dxa"/>
          </w:tcPr>
          <w:p w14:paraId="316179EE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would you be welling to make up for the educational experience lost so that you can graduate on time by taking a shorter semester break after school reopen?</w:t>
            </w:r>
          </w:p>
        </w:tc>
        <w:tc>
          <w:tcPr>
            <w:tcW w:w="1083" w:type="dxa"/>
          </w:tcPr>
          <w:p w14:paraId="038F69DE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261" w:type="dxa"/>
          </w:tcPr>
          <w:p w14:paraId="2FDD2B4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 xml:space="preserve">Slightly </w:t>
            </w:r>
          </w:p>
        </w:tc>
        <w:tc>
          <w:tcPr>
            <w:tcW w:w="1105" w:type="dxa"/>
          </w:tcPr>
          <w:p w14:paraId="52D26DDA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Probably</w:t>
            </w:r>
          </w:p>
        </w:tc>
        <w:tc>
          <w:tcPr>
            <w:tcW w:w="1038" w:type="dxa"/>
          </w:tcPr>
          <w:p w14:paraId="6DCD3855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 xml:space="preserve">Very likely </w:t>
            </w:r>
          </w:p>
        </w:tc>
        <w:tc>
          <w:tcPr>
            <w:tcW w:w="1050" w:type="dxa"/>
          </w:tcPr>
          <w:p w14:paraId="74F7038C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Definitely</w:t>
            </w:r>
          </w:p>
        </w:tc>
      </w:tr>
      <w:tr w:rsidR="00813C1D" w:rsidRPr="00F91F55" w14:paraId="07139AC7" w14:textId="77777777" w:rsidTr="002E68A3">
        <w:tc>
          <w:tcPr>
            <w:tcW w:w="498" w:type="dxa"/>
          </w:tcPr>
          <w:p w14:paraId="6DB5B0E4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1" w:type="dxa"/>
          </w:tcPr>
          <w:p w14:paraId="6E500752" w14:textId="58D70891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would you be welling to make up for the educational experience lost so that you can graduate on time by attending school 6 days per week after school reopen?</w:t>
            </w:r>
            <w:r w:rsidR="002E68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</w:tcPr>
          <w:p w14:paraId="0F35D598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261" w:type="dxa"/>
          </w:tcPr>
          <w:p w14:paraId="1F4FE4FD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 xml:space="preserve">Slightly </w:t>
            </w:r>
          </w:p>
        </w:tc>
        <w:tc>
          <w:tcPr>
            <w:tcW w:w="1105" w:type="dxa"/>
          </w:tcPr>
          <w:p w14:paraId="57107D4C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Probably</w:t>
            </w:r>
          </w:p>
        </w:tc>
        <w:tc>
          <w:tcPr>
            <w:tcW w:w="1038" w:type="dxa"/>
          </w:tcPr>
          <w:p w14:paraId="2EA3C013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 xml:space="preserve">Very likely </w:t>
            </w:r>
          </w:p>
        </w:tc>
        <w:tc>
          <w:tcPr>
            <w:tcW w:w="1050" w:type="dxa"/>
          </w:tcPr>
          <w:p w14:paraId="5B0C6F38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Definitely</w:t>
            </w:r>
          </w:p>
        </w:tc>
      </w:tr>
      <w:tr w:rsidR="002E68A3" w:rsidRPr="00F91F55" w14:paraId="4744146D" w14:textId="77777777" w:rsidTr="00FD3D23">
        <w:tc>
          <w:tcPr>
            <w:tcW w:w="8516" w:type="dxa"/>
            <w:gridSpan w:val="7"/>
          </w:tcPr>
          <w:p w14:paraId="2111E9D3" w14:textId="624DC388" w:rsidR="002E68A3" w:rsidRPr="00F91F55" w:rsidRDefault="002E68A3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</w:t>
            </w:r>
            <w:r w:rsidRPr="002E68A3">
              <w:rPr>
                <w:rFonts w:ascii="Times New Roman" w:eastAsia="Times New Roman" w:hAnsi="Times New Roman" w:cs="Times New Roman"/>
                <w:b/>
              </w:rPr>
              <w:t>nstitutional responses</w:t>
            </w:r>
          </w:p>
        </w:tc>
      </w:tr>
      <w:tr w:rsidR="00813C1D" w:rsidRPr="00F91F55" w14:paraId="3CA2A11B" w14:textId="77777777" w:rsidTr="002E68A3">
        <w:tc>
          <w:tcPr>
            <w:tcW w:w="498" w:type="dxa"/>
          </w:tcPr>
          <w:p w14:paraId="16257932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81" w:type="dxa"/>
          </w:tcPr>
          <w:p w14:paraId="36A72FC8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how effective do you think your faculty overall response to COVID-19 ?</w:t>
            </w:r>
          </w:p>
        </w:tc>
        <w:tc>
          <w:tcPr>
            <w:tcW w:w="1083" w:type="dxa"/>
          </w:tcPr>
          <w:p w14:paraId="46E0E37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Ineffective</w:t>
            </w:r>
          </w:p>
        </w:tc>
        <w:tc>
          <w:tcPr>
            <w:tcW w:w="1261" w:type="dxa"/>
          </w:tcPr>
          <w:p w14:paraId="3C836E4D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lightly ineffective</w:t>
            </w:r>
          </w:p>
        </w:tc>
        <w:tc>
          <w:tcPr>
            <w:tcW w:w="1105" w:type="dxa"/>
          </w:tcPr>
          <w:p w14:paraId="192B558B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038" w:type="dxa"/>
          </w:tcPr>
          <w:p w14:paraId="2E7D799B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lightly effective</w:t>
            </w:r>
          </w:p>
        </w:tc>
        <w:tc>
          <w:tcPr>
            <w:tcW w:w="1050" w:type="dxa"/>
          </w:tcPr>
          <w:p w14:paraId="1EAF0D6C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Effective</w:t>
            </w:r>
          </w:p>
        </w:tc>
      </w:tr>
      <w:tr w:rsidR="00813C1D" w:rsidRPr="00F91F55" w14:paraId="4A16E354" w14:textId="77777777" w:rsidTr="002E68A3">
        <w:tc>
          <w:tcPr>
            <w:tcW w:w="498" w:type="dxa"/>
          </w:tcPr>
          <w:p w14:paraId="460B5D7A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81" w:type="dxa"/>
          </w:tcPr>
          <w:p w14:paraId="3D0DF4E7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how effective do you think your faculty was in transitioning to on-line courses?</w:t>
            </w:r>
          </w:p>
        </w:tc>
        <w:tc>
          <w:tcPr>
            <w:tcW w:w="1083" w:type="dxa"/>
          </w:tcPr>
          <w:p w14:paraId="5B7904C1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Ineffective</w:t>
            </w:r>
          </w:p>
        </w:tc>
        <w:tc>
          <w:tcPr>
            <w:tcW w:w="1261" w:type="dxa"/>
          </w:tcPr>
          <w:p w14:paraId="4CB83ADA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lightly ineffective</w:t>
            </w:r>
          </w:p>
        </w:tc>
        <w:tc>
          <w:tcPr>
            <w:tcW w:w="1105" w:type="dxa"/>
          </w:tcPr>
          <w:p w14:paraId="52B695C2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038" w:type="dxa"/>
          </w:tcPr>
          <w:p w14:paraId="419C2824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lightly effective</w:t>
            </w:r>
          </w:p>
        </w:tc>
        <w:tc>
          <w:tcPr>
            <w:tcW w:w="1050" w:type="dxa"/>
          </w:tcPr>
          <w:p w14:paraId="1EBCBFCD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Effective</w:t>
            </w:r>
          </w:p>
        </w:tc>
      </w:tr>
      <w:tr w:rsidR="00813C1D" w:rsidRPr="00F91F55" w14:paraId="3DDEA8ED" w14:textId="77777777" w:rsidTr="002E68A3">
        <w:tc>
          <w:tcPr>
            <w:tcW w:w="498" w:type="dxa"/>
          </w:tcPr>
          <w:p w14:paraId="6B1BEEC5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81" w:type="dxa"/>
          </w:tcPr>
          <w:p w14:paraId="29A3F2EE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how effective do you think your lecturer were in teaching online courses during faculty closure?</w:t>
            </w:r>
          </w:p>
        </w:tc>
        <w:tc>
          <w:tcPr>
            <w:tcW w:w="1083" w:type="dxa"/>
          </w:tcPr>
          <w:p w14:paraId="11AB5594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Ineffective</w:t>
            </w:r>
          </w:p>
        </w:tc>
        <w:tc>
          <w:tcPr>
            <w:tcW w:w="1261" w:type="dxa"/>
          </w:tcPr>
          <w:p w14:paraId="74FEBC52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lightly ineffective</w:t>
            </w:r>
          </w:p>
        </w:tc>
        <w:tc>
          <w:tcPr>
            <w:tcW w:w="1105" w:type="dxa"/>
          </w:tcPr>
          <w:p w14:paraId="6B8B806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038" w:type="dxa"/>
          </w:tcPr>
          <w:p w14:paraId="61CA2844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lightly effective</w:t>
            </w:r>
          </w:p>
        </w:tc>
        <w:tc>
          <w:tcPr>
            <w:tcW w:w="1050" w:type="dxa"/>
          </w:tcPr>
          <w:p w14:paraId="237796BD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Effective</w:t>
            </w:r>
          </w:p>
        </w:tc>
      </w:tr>
      <w:tr w:rsidR="00813C1D" w:rsidRPr="00F91F55" w14:paraId="0471FC8B" w14:textId="77777777" w:rsidTr="002E68A3">
        <w:trPr>
          <w:trHeight w:val="952"/>
        </w:trPr>
        <w:tc>
          <w:tcPr>
            <w:tcW w:w="498" w:type="dxa"/>
          </w:tcPr>
          <w:p w14:paraId="220364E4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81" w:type="dxa"/>
          </w:tcPr>
          <w:p w14:paraId="77423BAB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how effective do you think your lecturer were in providing clinical experience during faculty closure?</w:t>
            </w:r>
          </w:p>
        </w:tc>
        <w:tc>
          <w:tcPr>
            <w:tcW w:w="1083" w:type="dxa"/>
          </w:tcPr>
          <w:p w14:paraId="42F7FBD8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Ineffective</w:t>
            </w:r>
          </w:p>
        </w:tc>
        <w:tc>
          <w:tcPr>
            <w:tcW w:w="1261" w:type="dxa"/>
          </w:tcPr>
          <w:p w14:paraId="3E855686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lightly ineffective</w:t>
            </w:r>
          </w:p>
        </w:tc>
        <w:tc>
          <w:tcPr>
            <w:tcW w:w="1105" w:type="dxa"/>
          </w:tcPr>
          <w:p w14:paraId="1C553058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038" w:type="dxa"/>
          </w:tcPr>
          <w:p w14:paraId="0B2C5565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lightly effective</w:t>
            </w:r>
          </w:p>
        </w:tc>
        <w:tc>
          <w:tcPr>
            <w:tcW w:w="1050" w:type="dxa"/>
          </w:tcPr>
          <w:p w14:paraId="3ED4CAB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Effective</w:t>
            </w:r>
          </w:p>
        </w:tc>
      </w:tr>
    </w:tbl>
    <w:p w14:paraId="23F2121A" w14:textId="77777777" w:rsidR="00813C1D" w:rsidRPr="00F91F55" w:rsidRDefault="00813C1D" w:rsidP="00813C1D">
      <w:pPr>
        <w:rPr>
          <w:rFonts w:ascii="Times New Roman" w:hAnsi="Times New Roman" w:cs="Times New Roman"/>
        </w:rPr>
      </w:pPr>
    </w:p>
    <w:p w14:paraId="764651E4" w14:textId="77777777" w:rsidR="00EB1784" w:rsidRDefault="00EB1784" w:rsidP="00813C1D">
      <w:pPr>
        <w:rPr>
          <w:rFonts w:ascii="Times New Roman" w:hAnsi="Times New Roman" w:cs="Times New Roman"/>
          <w:b/>
        </w:rPr>
      </w:pPr>
    </w:p>
    <w:p w14:paraId="2EFA5AA8" w14:textId="77777777" w:rsidR="00EB1784" w:rsidRDefault="00EB1784" w:rsidP="00813C1D">
      <w:pPr>
        <w:rPr>
          <w:rFonts w:ascii="Times New Roman" w:hAnsi="Times New Roman" w:cs="Times New Roman"/>
          <w:b/>
        </w:rPr>
      </w:pPr>
    </w:p>
    <w:p w14:paraId="18AD2C5D" w14:textId="02C086A7" w:rsidR="00813C1D" w:rsidRPr="00F91F55" w:rsidRDefault="00813C1D" w:rsidP="00813C1D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F91F55">
        <w:rPr>
          <w:rFonts w:ascii="Times New Roman" w:hAnsi="Times New Roman" w:cs="Times New Roman"/>
          <w:b/>
        </w:rPr>
        <w:lastRenderedPageBreak/>
        <w:t xml:space="preserve">Section </w:t>
      </w:r>
      <w:r w:rsidR="00194E8A">
        <w:rPr>
          <w:rFonts w:ascii="Times New Roman" w:hAnsi="Times New Roman" w:cs="Times New Roman"/>
          <w:b/>
        </w:rPr>
        <w:t>3</w:t>
      </w:r>
      <w:r w:rsidRPr="00F91F55">
        <w:rPr>
          <w:rFonts w:ascii="Times New Roman" w:hAnsi="Times New Roman" w:cs="Times New Roman"/>
          <w:b/>
        </w:rPr>
        <w:t>: Physical and mental health concerns</w:t>
      </w:r>
    </w:p>
    <w:p w14:paraId="468BB91C" w14:textId="77777777" w:rsidR="00813C1D" w:rsidRPr="00F91F55" w:rsidRDefault="00813C1D" w:rsidP="00813C1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"/>
        <w:gridCol w:w="2257"/>
        <w:gridCol w:w="1083"/>
        <w:gridCol w:w="1261"/>
        <w:gridCol w:w="1105"/>
        <w:gridCol w:w="1038"/>
        <w:gridCol w:w="1050"/>
      </w:tblGrid>
      <w:tr w:rsidR="00813C1D" w:rsidRPr="00F91F55" w14:paraId="2564C604" w14:textId="77777777" w:rsidTr="00FD3D23">
        <w:tc>
          <w:tcPr>
            <w:tcW w:w="4311" w:type="dxa"/>
            <w:gridSpan w:val="2"/>
          </w:tcPr>
          <w:p w14:paraId="79495264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5537" w:type="dxa"/>
            <w:gridSpan w:val="5"/>
          </w:tcPr>
          <w:p w14:paraId="0CEAC3C3" w14:textId="77777777" w:rsidR="00813C1D" w:rsidRPr="00F91F55" w:rsidRDefault="00813C1D" w:rsidP="00FD3D23">
            <w:pPr>
              <w:jc w:val="center"/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Options</w:t>
            </w:r>
          </w:p>
        </w:tc>
      </w:tr>
      <w:tr w:rsidR="00813C1D" w:rsidRPr="00F91F55" w14:paraId="083A9B7C" w14:textId="77777777" w:rsidTr="00FD3D23">
        <w:tc>
          <w:tcPr>
            <w:tcW w:w="4311" w:type="dxa"/>
            <w:gridSpan w:val="2"/>
          </w:tcPr>
          <w:p w14:paraId="260D4772" w14:textId="77777777" w:rsidR="00813C1D" w:rsidRPr="00F91F55" w:rsidRDefault="00813C1D" w:rsidP="00FD3D23">
            <w:pPr>
              <w:rPr>
                <w:rFonts w:ascii="Times New Roman" w:hAnsi="Times New Roman" w:cs="Times New Roman"/>
                <w:b/>
              </w:rPr>
            </w:pPr>
            <w:r w:rsidRPr="00F91F55">
              <w:rPr>
                <w:rFonts w:ascii="Times New Roman" w:hAnsi="Times New Roman" w:cs="Times New Roman"/>
                <w:b/>
              </w:rPr>
              <w:t>Physical health concern</w:t>
            </w:r>
          </w:p>
        </w:tc>
        <w:tc>
          <w:tcPr>
            <w:tcW w:w="5537" w:type="dxa"/>
            <w:gridSpan w:val="5"/>
          </w:tcPr>
          <w:p w14:paraId="667A9889" w14:textId="77777777" w:rsidR="00813C1D" w:rsidRPr="00F91F55" w:rsidRDefault="00813C1D" w:rsidP="00FD3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3C1D" w:rsidRPr="00F91F55" w14:paraId="3F7047D9" w14:textId="77777777" w:rsidTr="00FD3D23">
        <w:tc>
          <w:tcPr>
            <w:tcW w:w="563" w:type="dxa"/>
          </w:tcPr>
          <w:p w14:paraId="4B6BA41C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48" w:type="dxa"/>
          </w:tcPr>
          <w:p w14:paraId="7B83AB9F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 xml:space="preserve">In light to COVID-19, are you concerned about your physical health? </w:t>
            </w:r>
          </w:p>
        </w:tc>
        <w:tc>
          <w:tcPr>
            <w:tcW w:w="1083" w:type="dxa"/>
          </w:tcPr>
          <w:p w14:paraId="055BF0B8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ot Concerned</w:t>
            </w:r>
          </w:p>
        </w:tc>
        <w:tc>
          <w:tcPr>
            <w:tcW w:w="1261" w:type="dxa"/>
          </w:tcPr>
          <w:p w14:paraId="332E835C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 little concerned</w:t>
            </w:r>
          </w:p>
        </w:tc>
        <w:tc>
          <w:tcPr>
            <w:tcW w:w="1105" w:type="dxa"/>
          </w:tcPr>
          <w:p w14:paraId="1A7222F6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Concerned</w:t>
            </w:r>
          </w:p>
        </w:tc>
        <w:tc>
          <w:tcPr>
            <w:tcW w:w="1038" w:type="dxa"/>
          </w:tcPr>
          <w:p w14:paraId="27B3F63C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Very concerned</w:t>
            </w:r>
          </w:p>
        </w:tc>
        <w:tc>
          <w:tcPr>
            <w:tcW w:w="1050" w:type="dxa"/>
          </w:tcPr>
          <w:p w14:paraId="3DFA1E7C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Extremely concerned</w:t>
            </w:r>
          </w:p>
        </w:tc>
      </w:tr>
      <w:tr w:rsidR="00813C1D" w:rsidRPr="00F91F55" w14:paraId="0C167E84" w14:textId="77777777" w:rsidTr="00FD3D23">
        <w:tc>
          <w:tcPr>
            <w:tcW w:w="563" w:type="dxa"/>
          </w:tcPr>
          <w:p w14:paraId="518130A3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48" w:type="dxa"/>
          </w:tcPr>
          <w:p w14:paraId="6433D121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how often did you feel your sleep was restless?</w:t>
            </w:r>
          </w:p>
        </w:tc>
        <w:tc>
          <w:tcPr>
            <w:tcW w:w="1083" w:type="dxa"/>
          </w:tcPr>
          <w:p w14:paraId="32EAB8C1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261" w:type="dxa"/>
          </w:tcPr>
          <w:p w14:paraId="71BE8ED0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1105" w:type="dxa"/>
          </w:tcPr>
          <w:p w14:paraId="3679C570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038" w:type="dxa"/>
          </w:tcPr>
          <w:p w14:paraId="7898278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050" w:type="dxa"/>
          </w:tcPr>
          <w:p w14:paraId="0031A86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813C1D" w:rsidRPr="00F91F55" w14:paraId="1ACAE95F" w14:textId="77777777" w:rsidTr="00FD3D23">
        <w:tc>
          <w:tcPr>
            <w:tcW w:w="563" w:type="dxa"/>
          </w:tcPr>
          <w:p w14:paraId="5600548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48" w:type="dxa"/>
          </w:tcPr>
          <w:p w14:paraId="65B7F808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how often did you feel anxious that you might get infected with COVID-19 virus?</w:t>
            </w:r>
          </w:p>
        </w:tc>
        <w:tc>
          <w:tcPr>
            <w:tcW w:w="1083" w:type="dxa"/>
          </w:tcPr>
          <w:p w14:paraId="5DB32784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261" w:type="dxa"/>
          </w:tcPr>
          <w:p w14:paraId="3CFFE046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1105" w:type="dxa"/>
          </w:tcPr>
          <w:p w14:paraId="3F4BB7CB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038" w:type="dxa"/>
          </w:tcPr>
          <w:p w14:paraId="56D6C2D5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050" w:type="dxa"/>
          </w:tcPr>
          <w:p w14:paraId="07FD484A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813C1D" w:rsidRPr="00F91F55" w14:paraId="47015B73" w14:textId="77777777" w:rsidTr="00FD3D23">
        <w:tc>
          <w:tcPr>
            <w:tcW w:w="563" w:type="dxa"/>
          </w:tcPr>
          <w:p w14:paraId="7567949C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48" w:type="dxa"/>
          </w:tcPr>
          <w:p w14:paraId="21BD203B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are you concerned about contracting COVID -19 from providing patient care in the clinics?</w:t>
            </w:r>
          </w:p>
        </w:tc>
        <w:tc>
          <w:tcPr>
            <w:tcW w:w="1083" w:type="dxa"/>
          </w:tcPr>
          <w:p w14:paraId="6F8A3F23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ot Concerned</w:t>
            </w:r>
          </w:p>
        </w:tc>
        <w:tc>
          <w:tcPr>
            <w:tcW w:w="1261" w:type="dxa"/>
          </w:tcPr>
          <w:p w14:paraId="25A51B66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 little concerned</w:t>
            </w:r>
          </w:p>
        </w:tc>
        <w:tc>
          <w:tcPr>
            <w:tcW w:w="1105" w:type="dxa"/>
          </w:tcPr>
          <w:p w14:paraId="4A18F14B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Concerned</w:t>
            </w:r>
          </w:p>
        </w:tc>
        <w:tc>
          <w:tcPr>
            <w:tcW w:w="1038" w:type="dxa"/>
          </w:tcPr>
          <w:p w14:paraId="39EDB0E6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Very concerned</w:t>
            </w:r>
          </w:p>
        </w:tc>
        <w:tc>
          <w:tcPr>
            <w:tcW w:w="1050" w:type="dxa"/>
          </w:tcPr>
          <w:p w14:paraId="6EA83B8C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Extremely concerned</w:t>
            </w:r>
          </w:p>
        </w:tc>
      </w:tr>
      <w:tr w:rsidR="00813C1D" w:rsidRPr="00F91F55" w14:paraId="0838EDEA" w14:textId="77777777" w:rsidTr="00FD3D23">
        <w:tc>
          <w:tcPr>
            <w:tcW w:w="563" w:type="dxa"/>
          </w:tcPr>
          <w:p w14:paraId="1A1E32B5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48" w:type="dxa"/>
          </w:tcPr>
          <w:p w14:paraId="138BFAC3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are you concerned about contracting COVID -19 from attending classes in the faculty?</w:t>
            </w:r>
          </w:p>
        </w:tc>
        <w:tc>
          <w:tcPr>
            <w:tcW w:w="1083" w:type="dxa"/>
          </w:tcPr>
          <w:p w14:paraId="7C1FB65F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ot Concerned</w:t>
            </w:r>
          </w:p>
        </w:tc>
        <w:tc>
          <w:tcPr>
            <w:tcW w:w="1261" w:type="dxa"/>
          </w:tcPr>
          <w:p w14:paraId="67A448CE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 little concerned</w:t>
            </w:r>
          </w:p>
        </w:tc>
        <w:tc>
          <w:tcPr>
            <w:tcW w:w="1105" w:type="dxa"/>
          </w:tcPr>
          <w:p w14:paraId="2489EF10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Concerned</w:t>
            </w:r>
          </w:p>
        </w:tc>
        <w:tc>
          <w:tcPr>
            <w:tcW w:w="1038" w:type="dxa"/>
          </w:tcPr>
          <w:p w14:paraId="5AA505B0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Very concerned</w:t>
            </w:r>
          </w:p>
        </w:tc>
        <w:tc>
          <w:tcPr>
            <w:tcW w:w="1050" w:type="dxa"/>
          </w:tcPr>
          <w:p w14:paraId="07D818B8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Extremely concerned</w:t>
            </w:r>
          </w:p>
        </w:tc>
      </w:tr>
      <w:tr w:rsidR="00813C1D" w:rsidRPr="00F91F55" w14:paraId="31815059" w14:textId="77777777" w:rsidTr="00FD3D23">
        <w:tc>
          <w:tcPr>
            <w:tcW w:w="563" w:type="dxa"/>
          </w:tcPr>
          <w:p w14:paraId="0B0BDDC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48" w:type="dxa"/>
          </w:tcPr>
          <w:p w14:paraId="61482F33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are you concerned about contracting COVID -19 from interacting with people in the faculty building?</w:t>
            </w:r>
          </w:p>
        </w:tc>
        <w:tc>
          <w:tcPr>
            <w:tcW w:w="1083" w:type="dxa"/>
          </w:tcPr>
          <w:p w14:paraId="2947A6CC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ot Concerned</w:t>
            </w:r>
          </w:p>
        </w:tc>
        <w:tc>
          <w:tcPr>
            <w:tcW w:w="1261" w:type="dxa"/>
          </w:tcPr>
          <w:p w14:paraId="3CD6AFD5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 little concerned</w:t>
            </w:r>
          </w:p>
        </w:tc>
        <w:tc>
          <w:tcPr>
            <w:tcW w:w="1105" w:type="dxa"/>
          </w:tcPr>
          <w:p w14:paraId="1324626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Concerned</w:t>
            </w:r>
          </w:p>
        </w:tc>
        <w:tc>
          <w:tcPr>
            <w:tcW w:w="1038" w:type="dxa"/>
          </w:tcPr>
          <w:p w14:paraId="75E01C6D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Very concerned</w:t>
            </w:r>
          </w:p>
        </w:tc>
        <w:tc>
          <w:tcPr>
            <w:tcW w:w="1050" w:type="dxa"/>
          </w:tcPr>
          <w:p w14:paraId="31AF69F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Extremely concerned</w:t>
            </w:r>
          </w:p>
        </w:tc>
      </w:tr>
      <w:tr w:rsidR="00813C1D" w:rsidRPr="00F91F55" w14:paraId="5974B604" w14:textId="77777777" w:rsidTr="00FD3D23">
        <w:tc>
          <w:tcPr>
            <w:tcW w:w="9848" w:type="dxa"/>
            <w:gridSpan w:val="7"/>
          </w:tcPr>
          <w:p w14:paraId="48F42678" w14:textId="77777777" w:rsidR="00813C1D" w:rsidRPr="00F91F55" w:rsidRDefault="00813C1D" w:rsidP="00FD3D23">
            <w:pPr>
              <w:rPr>
                <w:rFonts w:ascii="Times New Roman" w:hAnsi="Times New Roman" w:cs="Times New Roman"/>
                <w:b/>
              </w:rPr>
            </w:pPr>
            <w:r w:rsidRPr="00F91F55">
              <w:rPr>
                <w:rFonts w:ascii="Times New Roman" w:hAnsi="Times New Roman" w:cs="Times New Roman"/>
                <w:b/>
              </w:rPr>
              <w:t>Mental health concern</w:t>
            </w:r>
          </w:p>
        </w:tc>
      </w:tr>
      <w:tr w:rsidR="00813C1D" w:rsidRPr="00F91F55" w14:paraId="3F471600" w14:textId="77777777" w:rsidTr="00FD3D23">
        <w:tc>
          <w:tcPr>
            <w:tcW w:w="563" w:type="dxa"/>
          </w:tcPr>
          <w:p w14:paraId="6D778AEC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48" w:type="dxa"/>
          </w:tcPr>
          <w:p w14:paraId="1E1966EA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are you concerned about about-your emotional health?</w:t>
            </w:r>
          </w:p>
        </w:tc>
        <w:tc>
          <w:tcPr>
            <w:tcW w:w="1083" w:type="dxa"/>
          </w:tcPr>
          <w:p w14:paraId="4F8DD721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ot Concerned</w:t>
            </w:r>
          </w:p>
        </w:tc>
        <w:tc>
          <w:tcPr>
            <w:tcW w:w="1261" w:type="dxa"/>
          </w:tcPr>
          <w:p w14:paraId="0F82E8B4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 little concerned</w:t>
            </w:r>
          </w:p>
        </w:tc>
        <w:tc>
          <w:tcPr>
            <w:tcW w:w="1105" w:type="dxa"/>
          </w:tcPr>
          <w:p w14:paraId="2C260175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Concerned</w:t>
            </w:r>
          </w:p>
        </w:tc>
        <w:tc>
          <w:tcPr>
            <w:tcW w:w="1038" w:type="dxa"/>
          </w:tcPr>
          <w:p w14:paraId="4912A498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Very concerned</w:t>
            </w:r>
          </w:p>
        </w:tc>
        <w:tc>
          <w:tcPr>
            <w:tcW w:w="1050" w:type="dxa"/>
          </w:tcPr>
          <w:p w14:paraId="6B4132CF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Extremely concerned</w:t>
            </w:r>
          </w:p>
        </w:tc>
      </w:tr>
      <w:tr w:rsidR="00813C1D" w:rsidRPr="00F91F55" w14:paraId="013A061C" w14:textId="77777777" w:rsidTr="00FD3D23">
        <w:tc>
          <w:tcPr>
            <w:tcW w:w="563" w:type="dxa"/>
          </w:tcPr>
          <w:p w14:paraId="2523DFEF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48" w:type="dxa"/>
          </w:tcPr>
          <w:p w14:paraId="6C5296CF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 xml:space="preserve">In light to COVID-19, how often did you feel you were unable to control </w:t>
            </w:r>
            <w:r w:rsidRPr="00F91F55">
              <w:rPr>
                <w:rFonts w:ascii="Times New Roman" w:hAnsi="Times New Roman" w:cs="Times New Roman"/>
              </w:rPr>
              <w:lastRenderedPageBreak/>
              <w:t>important things in your life?</w:t>
            </w:r>
          </w:p>
        </w:tc>
        <w:tc>
          <w:tcPr>
            <w:tcW w:w="1083" w:type="dxa"/>
          </w:tcPr>
          <w:p w14:paraId="37706BE0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ver</w:t>
            </w:r>
          </w:p>
        </w:tc>
        <w:tc>
          <w:tcPr>
            <w:tcW w:w="1261" w:type="dxa"/>
          </w:tcPr>
          <w:p w14:paraId="6EE740C5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1105" w:type="dxa"/>
          </w:tcPr>
          <w:p w14:paraId="38ACC1F3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038" w:type="dxa"/>
          </w:tcPr>
          <w:p w14:paraId="56994ED5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050" w:type="dxa"/>
          </w:tcPr>
          <w:p w14:paraId="52722D20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813C1D" w:rsidRPr="00F91F55" w14:paraId="1D9B772D" w14:textId="77777777" w:rsidTr="00FD3D23">
        <w:tc>
          <w:tcPr>
            <w:tcW w:w="563" w:type="dxa"/>
          </w:tcPr>
          <w:p w14:paraId="2A091FB6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3748" w:type="dxa"/>
          </w:tcPr>
          <w:p w14:paraId="3B126428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how often did you feel you could not cope with all of the things that you had to do?</w:t>
            </w:r>
          </w:p>
        </w:tc>
        <w:tc>
          <w:tcPr>
            <w:tcW w:w="1083" w:type="dxa"/>
          </w:tcPr>
          <w:p w14:paraId="4B992C1C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261" w:type="dxa"/>
          </w:tcPr>
          <w:p w14:paraId="4E3DFA9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1105" w:type="dxa"/>
          </w:tcPr>
          <w:p w14:paraId="3AC3A3E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038" w:type="dxa"/>
          </w:tcPr>
          <w:p w14:paraId="7E7403CC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050" w:type="dxa"/>
          </w:tcPr>
          <w:p w14:paraId="43C2A75D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813C1D" w:rsidRPr="00F91F55" w14:paraId="2E2B857D" w14:textId="77777777" w:rsidTr="00FD3D23">
        <w:tc>
          <w:tcPr>
            <w:tcW w:w="563" w:type="dxa"/>
          </w:tcPr>
          <w:p w14:paraId="7037AB66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48" w:type="dxa"/>
          </w:tcPr>
          <w:p w14:paraId="22B74EC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how often did you feel how often do you feel angry because things were outside of your control?</w:t>
            </w:r>
          </w:p>
        </w:tc>
        <w:tc>
          <w:tcPr>
            <w:tcW w:w="1083" w:type="dxa"/>
          </w:tcPr>
          <w:p w14:paraId="6D5629B1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261" w:type="dxa"/>
          </w:tcPr>
          <w:p w14:paraId="1D8A5FBE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1105" w:type="dxa"/>
          </w:tcPr>
          <w:p w14:paraId="6087B9FD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038" w:type="dxa"/>
          </w:tcPr>
          <w:p w14:paraId="51F70111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050" w:type="dxa"/>
          </w:tcPr>
          <w:p w14:paraId="0BF0C112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813C1D" w:rsidRPr="00F91F55" w14:paraId="489A7308" w14:textId="77777777" w:rsidTr="00FD3D23">
        <w:tc>
          <w:tcPr>
            <w:tcW w:w="563" w:type="dxa"/>
          </w:tcPr>
          <w:p w14:paraId="56ACDDDB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48" w:type="dxa"/>
          </w:tcPr>
          <w:p w14:paraId="40C80568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how often did you feel stressed?</w:t>
            </w:r>
          </w:p>
        </w:tc>
        <w:tc>
          <w:tcPr>
            <w:tcW w:w="1083" w:type="dxa"/>
          </w:tcPr>
          <w:p w14:paraId="5484415E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261" w:type="dxa"/>
          </w:tcPr>
          <w:p w14:paraId="70CCA423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1105" w:type="dxa"/>
          </w:tcPr>
          <w:p w14:paraId="75C1CF9E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038" w:type="dxa"/>
          </w:tcPr>
          <w:p w14:paraId="2746D8CF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050" w:type="dxa"/>
          </w:tcPr>
          <w:p w14:paraId="63F85324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813C1D" w:rsidRPr="00F91F55" w14:paraId="68573BD6" w14:textId="77777777" w:rsidTr="00FD3D23">
        <w:trPr>
          <w:trHeight w:val="952"/>
        </w:trPr>
        <w:tc>
          <w:tcPr>
            <w:tcW w:w="563" w:type="dxa"/>
          </w:tcPr>
          <w:p w14:paraId="683BC369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48" w:type="dxa"/>
          </w:tcPr>
          <w:p w14:paraId="57C47440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how often did you feel anxious regarding the uncertainly about how long the current crisis will last?</w:t>
            </w:r>
          </w:p>
        </w:tc>
        <w:tc>
          <w:tcPr>
            <w:tcW w:w="1083" w:type="dxa"/>
          </w:tcPr>
          <w:p w14:paraId="26ACA4AD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261" w:type="dxa"/>
          </w:tcPr>
          <w:p w14:paraId="48364A21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1105" w:type="dxa"/>
          </w:tcPr>
          <w:p w14:paraId="65C6A030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038" w:type="dxa"/>
          </w:tcPr>
          <w:p w14:paraId="0FFC473A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050" w:type="dxa"/>
          </w:tcPr>
          <w:p w14:paraId="5C45443A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813C1D" w:rsidRPr="00F91F55" w14:paraId="5FBEF69E" w14:textId="77777777" w:rsidTr="00FD3D23">
        <w:trPr>
          <w:trHeight w:val="952"/>
        </w:trPr>
        <w:tc>
          <w:tcPr>
            <w:tcW w:w="563" w:type="dxa"/>
          </w:tcPr>
          <w:p w14:paraId="759F679E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48" w:type="dxa"/>
          </w:tcPr>
          <w:p w14:paraId="7F57014B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how often did you feel depressed?</w:t>
            </w:r>
          </w:p>
        </w:tc>
        <w:tc>
          <w:tcPr>
            <w:tcW w:w="1083" w:type="dxa"/>
          </w:tcPr>
          <w:p w14:paraId="47D9A5D6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261" w:type="dxa"/>
          </w:tcPr>
          <w:p w14:paraId="03BBEBDF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1105" w:type="dxa"/>
          </w:tcPr>
          <w:p w14:paraId="5B54776B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038" w:type="dxa"/>
          </w:tcPr>
          <w:p w14:paraId="5276208E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050" w:type="dxa"/>
          </w:tcPr>
          <w:p w14:paraId="18CBDBE1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  <w:tr w:rsidR="00813C1D" w:rsidRPr="00F91F55" w14:paraId="398546A6" w14:textId="77777777" w:rsidTr="00FD3D23">
        <w:trPr>
          <w:trHeight w:val="952"/>
        </w:trPr>
        <w:tc>
          <w:tcPr>
            <w:tcW w:w="563" w:type="dxa"/>
          </w:tcPr>
          <w:p w14:paraId="3C07E7DC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48" w:type="dxa"/>
          </w:tcPr>
          <w:p w14:paraId="1656C24F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are you concerned about your housing situation after faculty re-opens?</w:t>
            </w:r>
          </w:p>
        </w:tc>
        <w:tc>
          <w:tcPr>
            <w:tcW w:w="1083" w:type="dxa"/>
          </w:tcPr>
          <w:p w14:paraId="19690CF2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ot Concerned</w:t>
            </w:r>
          </w:p>
        </w:tc>
        <w:tc>
          <w:tcPr>
            <w:tcW w:w="1261" w:type="dxa"/>
          </w:tcPr>
          <w:p w14:paraId="6E2254E3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 little concerned</w:t>
            </w:r>
          </w:p>
        </w:tc>
        <w:tc>
          <w:tcPr>
            <w:tcW w:w="1105" w:type="dxa"/>
          </w:tcPr>
          <w:p w14:paraId="361F726A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Concerned</w:t>
            </w:r>
          </w:p>
        </w:tc>
        <w:tc>
          <w:tcPr>
            <w:tcW w:w="1038" w:type="dxa"/>
          </w:tcPr>
          <w:p w14:paraId="6F75205A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Very concerned</w:t>
            </w:r>
          </w:p>
        </w:tc>
        <w:tc>
          <w:tcPr>
            <w:tcW w:w="1050" w:type="dxa"/>
          </w:tcPr>
          <w:p w14:paraId="7B670059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Extremely concerned</w:t>
            </w:r>
          </w:p>
        </w:tc>
      </w:tr>
      <w:tr w:rsidR="00813C1D" w:rsidRPr="00F91F55" w14:paraId="66AC285E" w14:textId="77777777" w:rsidTr="00FD3D23">
        <w:trPr>
          <w:trHeight w:val="952"/>
        </w:trPr>
        <w:tc>
          <w:tcPr>
            <w:tcW w:w="563" w:type="dxa"/>
          </w:tcPr>
          <w:p w14:paraId="48F432EF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48" w:type="dxa"/>
          </w:tcPr>
          <w:p w14:paraId="5B52D27D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are you concerned about the well being of your family?</w:t>
            </w:r>
          </w:p>
        </w:tc>
        <w:tc>
          <w:tcPr>
            <w:tcW w:w="1083" w:type="dxa"/>
          </w:tcPr>
          <w:p w14:paraId="1361F32F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ot Concerned</w:t>
            </w:r>
          </w:p>
        </w:tc>
        <w:tc>
          <w:tcPr>
            <w:tcW w:w="1261" w:type="dxa"/>
          </w:tcPr>
          <w:p w14:paraId="2FBB0986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 little concerned</w:t>
            </w:r>
          </w:p>
        </w:tc>
        <w:tc>
          <w:tcPr>
            <w:tcW w:w="1105" w:type="dxa"/>
          </w:tcPr>
          <w:p w14:paraId="35691D0B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Concerned</w:t>
            </w:r>
          </w:p>
        </w:tc>
        <w:tc>
          <w:tcPr>
            <w:tcW w:w="1038" w:type="dxa"/>
          </w:tcPr>
          <w:p w14:paraId="1C8BEDCA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Very concerned</w:t>
            </w:r>
          </w:p>
        </w:tc>
        <w:tc>
          <w:tcPr>
            <w:tcW w:w="1050" w:type="dxa"/>
          </w:tcPr>
          <w:p w14:paraId="3F2E1A1A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Extremely concerned</w:t>
            </w:r>
          </w:p>
        </w:tc>
      </w:tr>
      <w:tr w:rsidR="00813C1D" w:rsidRPr="00F91F55" w14:paraId="756E3D74" w14:textId="77777777" w:rsidTr="00FD3D23">
        <w:trPr>
          <w:trHeight w:val="952"/>
        </w:trPr>
        <w:tc>
          <w:tcPr>
            <w:tcW w:w="563" w:type="dxa"/>
          </w:tcPr>
          <w:p w14:paraId="75957E94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748" w:type="dxa"/>
          </w:tcPr>
          <w:p w14:paraId="0325EB35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In light to COVID-19, are you concerned about your social connection?</w:t>
            </w:r>
          </w:p>
        </w:tc>
        <w:tc>
          <w:tcPr>
            <w:tcW w:w="1083" w:type="dxa"/>
          </w:tcPr>
          <w:p w14:paraId="60BCF20B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ot Concerned</w:t>
            </w:r>
          </w:p>
        </w:tc>
        <w:tc>
          <w:tcPr>
            <w:tcW w:w="1261" w:type="dxa"/>
          </w:tcPr>
          <w:p w14:paraId="4B9E8D21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 little concerned</w:t>
            </w:r>
          </w:p>
        </w:tc>
        <w:tc>
          <w:tcPr>
            <w:tcW w:w="1105" w:type="dxa"/>
          </w:tcPr>
          <w:p w14:paraId="1C990282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Concerned</w:t>
            </w:r>
          </w:p>
        </w:tc>
        <w:tc>
          <w:tcPr>
            <w:tcW w:w="1038" w:type="dxa"/>
          </w:tcPr>
          <w:p w14:paraId="3501EEB3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Very concerned</w:t>
            </w:r>
          </w:p>
        </w:tc>
        <w:tc>
          <w:tcPr>
            <w:tcW w:w="1050" w:type="dxa"/>
          </w:tcPr>
          <w:p w14:paraId="262F08B8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Extremely concerned</w:t>
            </w:r>
          </w:p>
        </w:tc>
      </w:tr>
      <w:tr w:rsidR="00813C1D" w:rsidRPr="00F91F55" w14:paraId="013D4908" w14:textId="77777777" w:rsidTr="00FD3D23">
        <w:trPr>
          <w:trHeight w:val="952"/>
        </w:trPr>
        <w:tc>
          <w:tcPr>
            <w:tcW w:w="563" w:type="dxa"/>
          </w:tcPr>
          <w:p w14:paraId="21387757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748" w:type="dxa"/>
          </w:tcPr>
          <w:p w14:paraId="0E47032D" w14:textId="77777777" w:rsidR="00813C1D" w:rsidRPr="00F91F55" w:rsidRDefault="00813C1D" w:rsidP="00FD3D23">
            <w:pPr>
              <w:rPr>
                <w:rFonts w:ascii="Times New Roman" w:hAnsi="Times New Roman" w:cs="Times New Roman"/>
              </w:rPr>
            </w:pPr>
            <w:r w:rsidRPr="00F91F55">
              <w:rPr>
                <w:rFonts w:ascii="Times New Roman" w:hAnsi="Times New Roman" w:cs="Times New Roman"/>
              </w:rPr>
              <w:t xml:space="preserve">In light to COVID-19, how often did you feel lonely? </w:t>
            </w:r>
          </w:p>
        </w:tc>
        <w:tc>
          <w:tcPr>
            <w:tcW w:w="1083" w:type="dxa"/>
          </w:tcPr>
          <w:p w14:paraId="55517C29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261" w:type="dxa"/>
          </w:tcPr>
          <w:p w14:paraId="32150E2E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1105" w:type="dxa"/>
          </w:tcPr>
          <w:p w14:paraId="6CCDDA04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038" w:type="dxa"/>
          </w:tcPr>
          <w:p w14:paraId="3031CD74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050" w:type="dxa"/>
          </w:tcPr>
          <w:p w14:paraId="01A3BAAE" w14:textId="77777777" w:rsidR="00813C1D" w:rsidRPr="00F91F55" w:rsidRDefault="00813C1D" w:rsidP="00FD3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F55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</w:tr>
    </w:tbl>
    <w:p w14:paraId="272764A4" w14:textId="77777777" w:rsidR="00813C1D" w:rsidRPr="00F91F55" w:rsidRDefault="00813C1D" w:rsidP="00813C1D">
      <w:pPr>
        <w:rPr>
          <w:rFonts w:ascii="Times New Roman" w:hAnsi="Times New Roman" w:cs="Times New Roman"/>
        </w:rPr>
      </w:pPr>
    </w:p>
    <w:p w14:paraId="2D4CB76A" w14:textId="77777777" w:rsidR="00813C1D" w:rsidRPr="00762D47" w:rsidRDefault="00813C1D" w:rsidP="00813C1D">
      <w:pPr>
        <w:widowControl w:val="0"/>
        <w:autoSpaceDE w:val="0"/>
        <w:autoSpaceDN w:val="0"/>
        <w:adjustRightInd w:val="0"/>
        <w:spacing w:after="240" w:line="320" w:lineRule="atLeast"/>
        <w:jc w:val="both"/>
        <w:rPr>
          <w:rFonts w:ascii="Times New Roman" w:hAnsi="Times New Roman" w:cs="Times New Roman"/>
          <w:color w:val="000000"/>
        </w:rPr>
      </w:pPr>
    </w:p>
    <w:p w14:paraId="732521CD" w14:textId="77777777" w:rsidR="00754EA0" w:rsidRDefault="00754EA0"/>
    <w:sectPr w:rsidR="00754EA0" w:rsidSect="002C7D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81"/>
  <w:drawingGridVerticalSpacing w:val="18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C1D"/>
    <w:rsid w:val="00101670"/>
    <w:rsid w:val="00194E8A"/>
    <w:rsid w:val="00277501"/>
    <w:rsid w:val="002C7D0E"/>
    <w:rsid w:val="002E68A3"/>
    <w:rsid w:val="00564F4D"/>
    <w:rsid w:val="005706DD"/>
    <w:rsid w:val="00754EA0"/>
    <w:rsid w:val="007D106E"/>
    <w:rsid w:val="00813C1D"/>
    <w:rsid w:val="00AD277E"/>
    <w:rsid w:val="00EB1784"/>
    <w:rsid w:val="00FD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3CCB4C"/>
  <w14:defaultImageDpi w14:val="300"/>
  <w15:docId w15:val="{06491BD3-E2D3-DE4B-BAC1-BC387300C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C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C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768</Words>
  <Characters>4381</Characters>
  <Application>Microsoft Office Word</Application>
  <DocSecurity>0</DocSecurity>
  <Lines>36</Lines>
  <Paragraphs>10</Paragraphs>
  <ScaleCrop>false</ScaleCrop>
  <Company/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s Abdalla Etajuri</dc:creator>
  <cp:keywords/>
  <dc:description/>
  <cp:lastModifiedBy>Windows User</cp:lastModifiedBy>
  <cp:revision>3</cp:revision>
  <dcterms:created xsi:type="dcterms:W3CDTF">2021-11-14T15:29:00Z</dcterms:created>
  <dcterms:modified xsi:type="dcterms:W3CDTF">2022-06-09T05:23:00Z</dcterms:modified>
</cp:coreProperties>
</file>